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10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5"/>
        <w:gridCol w:w="2919"/>
      </w:tblGrid>
      <w:tr w:rsidR="00FA0A60" w:rsidRPr="00FA0A60" w14:paraId="77309C24" w14:textId="77777777" w:rsidTr="00DF1B37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A59CE71" w14:textId="316B04A8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Enzyme-mimicking typ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5188CA" w14:textId="531870F2" w:rsidR="008F29FC" w:rsidRPr="00FA0A60" w:rsidRDefault="006C60D0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Low probability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SVM model</w:t>
            </w:r>
            <w:r w:rsidR="00786B4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prediction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2CF968A7" w14:textId="22FACB13" w:rsidR="008F29FC" w:rsidRPr="00FA0A60" w:rsidRDefault="006C60D0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High probability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SVM model</w:t>
            </w:r>
            <w:r w:rsidR="00786B4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prediction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A0A60" w:rsidRPr="00FA0A60" w14:paraId="2CB5C8D7" w14:textId="77777777" w:rsidTr="00DF1B37">
        <w:tc>
          <w:tcPr>
            <w:tcW w:w="2552" w:type="dxa"/>
            <w:tcBorders>
              <w:top w:val="single" w:sz="4" w:space="0" w:color="auto"/>
            </w:tcBorders>
          </w:tcPr>
          <w:p w14:paraId="1EE30A3D" w14:textId="738CCC3F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GPx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-like activity assay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(GSH inhibition ratio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70C9510" w14:textId="15DD432A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NiO (</w:t>
            </w:r>
            <w:r w:rsidR="007A28D5" w:rsidRPr="00FA0A6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28D5"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28D5" w:rsidRPr="00FA0A6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7A28D5" w:rsidRPr="00FA0A6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gramEnd"/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08BF448F" w14:textId="61FBE26B" w:rsidR="008F29FC" w:rsidRPr="00FA0A60" w:rsidRDefault="007A28D5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A0B0B" w:rsidRPr="00FA0A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0A0B0B" w:rsidRPr="00FA0A6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0B0B" w:rsidRPr="00FA0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0B0B" w:rsidRPr="00FA0A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="00FE2573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A0A60" w:rsidRPr="00FA0A60" w14:paraId="0C3911B3" w14:textId="77777777" w:rsidTr="00DF1B37">
        <w:tc>
          <w:tcPr>
            <w:tcW w:w="2552" w:type="dxa"/>
          </w:tcPr>
          <w:p w14:paraId="54E69DFF" w14:textId="0878F78D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>-like activity assay</w:t>
            </w:r>
            <w:r w:rsidR="007A28D5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07804">
              <w:rPr>
                <w:rFonts w:ascii="Times New Roman" w:hAnsi="Times New Roman" w:cs="Times New Roman" w:hint="eastAsia"/>
                <w:sz w:val="24"/>
                <w:szCs w:val="24"/>
              </w:rPr>
              <w:t>SOD</w:t>
            </w:r>
            <w:r w:rsidR="007A28D5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inhibition ratio)</w:t>
            </w:r>
          </w:p>
        </w:tc>
        <w:tc>
          <w:tcPr>
            <w:tcW w:w="2835" w:type="dxa"/>
          </w:tcPr>
          <w:p w14:paraId="2E481AD3" w14:textId="5841FD55" w:rsidR="008F29FC" w:rsidRPr="00FA0A60" w:rsidRDefault="007A28D5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NiO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6.98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FE2573" w:rsidRPr="00FA0A6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gramEnd"/>
          </w:p>
        </w:tc>
        <w:tc>
          <w:tcPr>
            <w:tcW w:w="2919" w:type="dxa"/>
          </w:tcPr>
          <w:p w14:paraId="1F39ECAB" w14:textId="401D9D33" w:rsidR="008F29FC" w:rsidRPr="00FA0A60" w:rsidRDefault="00FE2573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CuO (49.82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A0A60" w:rsidRPr="00FA0A60" w14:paraId="616827F0" w14:textId="77777777" w:rsidTr="00DF1B37">
        <w:tc>
          <w:tcPr>
            <w:tcW w:w="2552" w:type="dxa"/>
          </w:tcPr>
          <w:p w14:paraId="0468AEA3" w14:textId="359BBDE5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>-like activity assay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E2573" w:rsidRPr="00FA0A60">
              <w:rPr>
                <w:rFonts w:ascii="Times New Roman" w:eastAsiaTheme="minorHAnsi" w:hAnsi="Times New Roman" w:cs="Times New Roman"/>
                <w:sz w:val="24"/>
                <w:szCs w:val="24"/>
              </w:rPr>
              <w:t>Δ</w:t>
            </w:r>
            <w:r w:rsidR="00FE2573" w:rsidRPr="00FA0A60">
              <w:rPr>
                <w:rFonts w:ascii="Times New Roman" w:hAnsi="Times New Roman" w:cs="Times New Roman"/>
                <w:sz w:val="24"/>
                <w:szCs w:val="24"/>
              </w:rPr>
              <w:t>A)</w:t>
            </w:r>
          </w:p>
        </w:tc>
        <w:tc>
          <w:tcPr>
            <w:tcW w:w="2835" w:type="dxa"/>
          </w:tcPr>
          <w:p w14:paraId="3F0055F1" w14:textId="50E32FEB" w:rsidR="008F29FC" w:rsidRPr="00FA0A60" w:rsidRDefault="00FE2573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NiO (0.0180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784E64" w:rsidRPr="00FA0A60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84E64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  <w:proofErr w:type="gramEnd"/>
          </w:p>
        </w:tc>
        <w:tc>
          <w:tcPr>
            <w:tcW w:w="2919" w:type="dxa"/>
          </w:tcPr>
          <w:p w14:paraId="0AEDD745" w14:textId="6C0CD2D0" w:rsidR="008F29FC" w:rsidRPr="00FA0A60" w:rsidRDefault="00784E64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(0.1503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0.0195)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A0A60" w:rsidRPr="00FA0A60" w14:paraId="6073ADDB" w14:textId="77777777" w:rsidTr="00DF1B37">
        <w:tc>
          <w:tcPr>
            <w:tcW w:w="2552" w:type="dxa"/>
          </w:tcPr>
          <w:p w14:paraId="73D11307" w14:textId="32D0D348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>-like activity assay</w:t>
            </w:r>
            <w:r w:rsidR="008165A9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27C8" w:rsidRPr="00FA0A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0209" w:rsidRPr="00FA0A60">
              <w:rPr>
                <w:rFonts w:ascii="Times New Roman" w:hAnsi="Times New Roman" w:cs="Times New Roman"/>
                <w:sz w:val="24"/>
                <w:szCs w:val="24"/>
              </w:rPr>
              <w:t>pH=</w:t>
            </w:r>
            <w:r w:rsidR="00736D42" w:rsidRPr="00FA0A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0209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27C8" w:rsidRPr="00FA0A60">
              <w:rPr>
                <w:rFonts w:ascii="Times New Roman" w:hAnsi="Times New Roman" w:cs="Times New Roman"/>
                <w:sz w:val="24"/>
                <w:szCs w:val="24"/>
              </w:rPr>
              <w:t>absorbance)</w:t>
            </w:r>
          </w:p>
        </w:tc>
        <w:tc>
          <w:tcPr>
            <w:tcW w:w="2835" w:type="dxa"/>
          </w:tcPr>
          <w:p w14:paraId="36D3E283" w14:textId="2EB7253B" w:rsidR="008F29FC" w:rsidRPr="00FA0A60" w:rsidRDefault="00784E64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CuO (</w:t>
            </w:r>
            <w:r w:rsidR="00B80209" w:rsidRPr="00FA0A6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6726B">
              <w:rPr>
                <w:rFonts w:ascii="Times New Roman" w:hAnsi="Times New Roman" w:cs="Times New Roman" w:hint="eastAsia"/>
                <w:sz w:val="24"/>
                <w:szCs w:val="24"/>
              </w:rPr>
              <w:t>3555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0209"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0209" w:rsidRPr="00FA0A6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6726B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C10916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2919" w:type="dxa"/>
          </w:tcPr>
          <w:p w14:paraId="79A595E0" w14:textId="6A7B2259" w:rsidR="008F29FC" w:rsidRPr="00FA0A60" w:rsidRDefault="00B80209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MnO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(1.9400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0.2134)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FA0A60" w:rsidRPr="00FA0A60" w14:paraId="48D122F0" w14:textId="77777777" w:rsidTr="00DF1B37">
        <w:tc>
          <w:tcPr>
            <w:tcW w:w="2552" w:type="dxa"/>
          </w:tcPr>
          <w:p w14:paraId="2F5E1C74" w14:textId="104649E0" w:rsidR="008F29FC" w:rsidRPr="00FA0A60" w:rsidRDefault="008F29FC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>-like activity assay</w:t>
            </w:r>
            <w:r w:rsidR="006C60D0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pH=</w:t>
            </w:r>
            <w:r w:rsidR="00736D42" w:rsidRPr="00FA0A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60D0" w:rsidRPr="00FA0A60">
              <w:rPr>
                <w:rFonts w:ascii="Times New Roman" w:hAnsi="Times New Roman" w:cs="Times New Roman"/>
                <w:sz w:val="24"/>
                <w:szCs w:val="24"/>
              </w:rPr>
              <w:t>, absorbance)</w:t>
            </w:r>
          </w:p>
        </w:tc>
        <w:tc>
          <w:tcPr>
            <w:tcW w:w="2835" w:type="dxa"/>
          </w:tcPr>
          <w:p w14:paraId="48765001" w14:textId="3A7E0920" w:rsidR="008F29FC" w:rsidRPr="00FA0A60" w:rsidRDefault="006C60D0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MnO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(0.4088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</w:rPr>
              <w:t>0.0370)</w:t>
            </w:r>
            <w:r w:rsidR="00B711E5"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*</w:t>
            </w:r>
          </w:p>
        </w:tc>
        <w:tc>
          <w:tcPr>
            <w:tcW w:w="2919" w:type="dxa"/>
          </w:tcPr>
          <w:p w14:paraId="7DE8033C" w14:textId="4162F499" w:rsidR="008F29FC" w:rsidRPr="00FA0A60" w:rsidRDefault="00B711E5" w:rsidP="0073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CuO (0.1691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E7307" w:rsidRPr="00FA0A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A60">
              <w:rPr>
                <w:rFonts w:ascii="Times New Roman" w:hAnsi="Times New Roman" w:cs="Times New Roman"/>
                <w:sz w:val="24"/>
                <w:szCs w:val="24"/>
              </w:rPr>
              <w:t>0.0115)</w:t>
            </w:r>
            <w:r w:rsidRPr="00FA0A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**</w:t>
            </w:r>
          </w:p>
        </w:tc>
      </w:tr>
    </w:tbl>
    <w:p w14:paraId="48407900" w14:textId="314D2705" w:rsidR="000E265D" w:rsidRPr="00FA0A60" w:rsidRDefault="00736D42" w:rsidP="00736D42">
      <w:pPr>
        <w:rPr>
          <w:rFonts w:ascii="Times New Roman" w:hAnsi="Times New Roman" w:cs="Times New Roman"/>
          <w:sz w:val="24"/>
          <w:szCs w:val="24"/>
        </w:rPr>
      </w:pPr>
      <w:r w:rsidRPr="00FA0A60">
        <w:rPr>
          <w:rFonts w:ascii="Times New Roman" w:hAnsi="Times New Roman" w:cs="Times New Roman"/>
          <w:sz w:val="24"/>
          <w:szCs w:val="24"/>
        </w:rPr>
        <w:t>Table S2</w:t>
      </w:r>
      <w:r w:rsidR="000719B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E265D" w:rsidRPr="00FA0A60">
        <w:rPr>
          <w:rFonts w:ascii="Times New Roman" w:hAnsi="Times New Roman" w:cs="Times New Roman"/>
          <w:sz w:val="24"/>
          <w:szCs w:val="24"/>
        </w:rPr>
        <w:t xml:space="preserve">Comparison between the enzyme-mimicking </w:t>
      </w:r>
      <w:r w:rsidR="000D2593" w:rsidRPr="00FA0A60">
        <w:rPr>
          <w:rFonts w:ascii="Times New Roman" w:hAnsi="Times New Roman" w:cs="Times New Roman"/>
          <w:sz w:val="24"/>
          <w:szCs w:val="24"/>
        </w:rPr>
        <w:t>types</w:t>
      </w:r>
      <w:r w:rsidR="000E265D" w:rsidRPr="00FA0A60">
        <w:rPr>
          <w:rFonts w:ascii="Times New Roman" w:hAnsi="Times New Roman" w:cs="Times New Roman"/>
          <w:sz w:val="24"/>
          <w:szCs w:val="24"/>
        </w:rPr>
        <w:t xml:space="preserve"> predicted by SVM model and the actual </w:t>
      </w:r>
      <w:r w:rsidR="000D2593" w:rsidRPr="00FA0A60">
        <w:rPr>
          <w:rFonts w:ascii="Times New Roman" w:hAnsi="Times New Roman" w:cs="Times New Roman"/>
          <w:sz w:val="24"/>
          <w:szCs w:val="24"/>
        </w:rPr>
        <w:t>types</w:t>
      </w:r>
      <w:r w:rsidR="000E265D" w:rsidRPr="00FA0A60">
        <w:rPr>
          <w:rFonts w:ascii="Times New Roman" w:hAnsi="Times New Roman" w:cs="Times New Roman"/>
          <w:sz w:val="24"/>
          <w:szCs w:val="24"/>
        </w:rPr>
        <w:t xml:space="preserve"> of common </w:t>
      </w:r>
      <w:r w:rsidR="000D2593" w:rsidRPr="00FA0A60">
        <w:rPr>
          <w:rFonts w:ascii="Times New Roman" w:hAnsi="Times New Roman" w:cs="Times New Roman"/>
          <w:sz w:val="24"/>
          <w:szCs w:val="24"/>
        </w:rPr>
        <w:t>transition metal</w:t>
      </w:r>
      <w:r w:rsidR="000E265D" w:rsidRPr="00FA0A60">
        <w:rPr>
          <w:rFonts w:ascii="Times New Roman" w:hAnsi="Times New Roman" w:cs="Times New Roman"/>
          <w:sz w:val="24"/>
          <w:szCs w:val="24"/>
        </w:rPr>
        <w:t xml:space="preserve"> oxide nanoparticles</w:t>
      </w:r>
    </w:p>
    <w:p w14:paraId="118B7DD8" w14:textId="77777777" w:rsidR="008A761E" w:rsidRPr="00FA0A60" w:rsidRDefault="008A761E" w:rsidP="008A761E">
      <w:pPr>
        <w:rPr>
          <w:rFonts w:ascii="Times New Roman" w:hAnsi="Times New Roman" w:cs="Times New Roman"/>
          <w:sz w:val="24"/>
          <w:szCs w:val="24"/>
        </w:rPr>
      </w:pPr>
    </w:p>
    <w:p w14:paraId="78DBF8C0" w14:textId="6A0335A8" w:rsidR="008A761E" w:rsidRPr="005D1BF1" w:rsidRDefault="00A211D0" w:rsidP="008A761E">
      <w:pPr>
        <w:rPr>
          <w:rFonts w:ascii="Times New Roman" w:hAnsi="Times New Roman" w:cs="Times New Roman"/>
          <w:szCs w:val="21"/>
        </w:rPr>
      </w:pPr>
      <w:r w:rsidRPr="00FA0A60">
        <w:rPr>
          <w:rFonts w:ascii="Times New Roman" w:hAnsi="Times New Roman" w:cs="Times New Roman"/>
          <w:szCs w:val="21"/>
        </w:rPr>
        <w:t>Statistical significance was calculated by two tailed t-test for comparison between two groups</w:t>
      </w:r>
      <w:r w:rsidR="008127F0">
        <w:rPr>
          <w:rFonts w:ascii="Times New Roman" w:hAnsi="Times New Roman" w:cs="Times New Roman" w:hint="eastAsia"/>
          <w:szCs w:val="21"/>
        </w:rPr>
        <w:t xml:space="preserve"> </w:t>
      </w:r>
      <w:r w:rsidR="008127F0" w:rsidRPr="00057287">
        <w:rPr>
          <w:rFonts w:ascii="Times New Roman" w:hAnsi="Times New Roman" w:cs="Times New Roman"/>
          <w:szCs w:val="21"/>
        </w:rPr>
        <w:t>(n = 3, for each group)</w:t>
      </w:r>
      <w:r w:rsidRPr="00FA0A60">
        <w:rPr>
          <w:rFonts w:ascii="Times New Roman" w:hAnsi="Times New Roman" w:cs="Times New Roman"/>
          <w:szCs w:val="21"/>
        </w:rPr>
        <w:t>. Data are presented as means ± SD. ns: no significant, ***</w:t>
      </w:r>
      <w:r w:rsidRPr="009F57B7">
        <w:rPr>
          <w:rFonts w:ascii="Times New Roman" w:hAnsi="Times New Roman" w:cs="Times New Roman"/>
          <w:i/>
          <w:iCs/>
          <w:szCs w:val="21"/>
        </w:rPr>
        <w:t>p</w:t>
      </w:r>
      <w:r w:rsidRPr="00FA0A60">
        <w:rPr>
          <w:rFonts w:ascii="Times New Roman" w:hAnsi="Times New Roman" w:cs="Times New Roman"/>
          <w:szCs w:val="21"/>
        </w:rPr>
        <w:t xml:space="preserve"> &lt; 0.001, indicating significant differences compared with the </w:t>
      </w:r>
      <w:r w:rsidR="009F57B7">
        <w:rPr>
          <w:rFonts w:ascii="Times New Roman" w:hAnsi="Times New Roman" w:cs="Times New Roman" w:hint="eastAsia"/>
          <w:szCs w:val="21"/>
        </w:rPr>
        <w:t>blank</w:t>
      </w:r>
      <w:r w:rsidRPr="00FA0A60">
        <w:rPr>
          <w:rFonts w:ascii="Times New Roman" w:hAnsi="Times New Roman" w:cs="Times New Roman"/>
          <w:szCs w:val="21"/>
        </w:rPr>
        <w:t xml:space="preserve"> group</w:t>
      </w:r>
      <w:r w:rsidR="005D1BF1">
        <w:rPr>
          <w:rFonts w:ascii="Times New Roman" w:hAnsi="Times New Roman" w:cs="Times New Roman" w:hint="eastAsia"/>
          <w:szCs w:val="21"/>
        </w:rPr>
        <w:t>.</w:t>
      </w:r>
    </w:p>
    <w:p w14:paraId="00D6BB0B" w14:textId="77777777" w:rsidR="008A761E" w:rsidRPr="000D2593" w:rsidRDefault="008A761E" w:rsidP="008A761E">
      <w:pPr>
        <w:rPr>
          <w:rFonts w:ascii="Arial" w:hAnsi="Arial" w:cs="Arial"/>
          <w:sz w:val="24"/>
          <w:szCs w:val="24"/>
        </w:rPr>
      </w:pPr>
    </w:p>
    <w:p w14:paraId="4486CEE6" w14:textId="77777777" w:rsidR="008A761E" w:rsidRPr="000D2593" w:rsidRDefault="008A761E" w:rsidP="008A761E">
      <w:pPr>
        <w:rPr>
          <w:rFonts w:ascii="Arial" w:hAnsi="Arial" w:cs="Arial"/>
          <w:sz w:val="24"/>
          <w:szCs w:val="24"/>
        </w:rPr>
      </w:pPr>
    </w:p>
    <w:p w14:paraId="08EF4BF8" w14:textId="77777777" w:rsidR="008A761E" w:rsidRPr="000D2593" w:rsidRDefault="008A761E" w:rsidP="008A761E">
      <w:pPr>
        <w:rPr>
          <w:rFonts w:ascii="Arial" w:hAnsi="Arial" w:cs="Arial"/>
          <w:sz w:val="24"/>
          <w:szCs w:val="24"/>
        </w:rPr>
      </w:pPr>
    </w:p>
    <w:sectPr w:rsidR="008A761E" w:rsidRPr="000D2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29"/>
    <w:rsid w:val="000719B5"/>
    <w:rsid w:val="000A0B0B"/>
    <w:rsid w:val="000D2593"/>
    <w:rsid w:val="000E265D"/>
    <w:rsid w:val="001C619D"/>
    <w:rsid w:val="002108CC"/>
    <w:rsid w:val="002404C5"/>
    <w:rsid w:val="0026747E"/>
    <w:rsid w:val="002D4DA1"/>
    <w:rsid w:val="00312AE2"/>
    <w:rsid w:val="00315111"/>
    <w:rsid w:val="00331672"/>
    <w:rsid w:val="0036726B"/>
    <w:rsid w:val="00437024"/>
    <w:rsid w:val="0045423E"/>
    <w:rsid w:val="00463E7F"/>
    <w:rsid w:val="004D5C61"/>
    <w:rsid w:val="00580360"/>
    <w:rsid w:val="005D1BF1"/>
    <w:rsid w:val="006C60D0"/>
    <w:rsid w:val="00707DE4"/>
    <w:rsid w:val="00732A2E"/>
    <w:rsid w:val="00736D42"/>
    <w:rsid w:val="007432DD"/>
    <w:rsid w:val="00784E64"/>
    <w:rsid w:val="00786B47"/>
    <w:rsid w:val="007A28D5"/>
    <w:rsid w:val="00807804"/>
    <w:rsid w:val="008127F0"/>
    <w:rsid w:val="008165A9"/>
    <w:rsid w:val="008227C8"/>
    <w:rsid w:val="008A761E"/>
    <w:rsid w:val="008F29FC"/>
    <w:rsid w:val="008F65CF"/>
    <w:rsid w:val="00911033"/>
    <w:rsid w:val="009F57B7"/>
    <w:rsid w:val="00A211D0"/>
    <w:rsid w:val="00A637CF"/>
    <w:rsid w:val="00B13D11"/>
    <w:rsid w:val="00B26DA3"/>
    <w:rsid w:val="00B711E5"/>
    <w:rsid w:val="00B80209"/>
    <w:rsid w:val="00BB5C29"/>
    <w:rsid w:val="00C10916"/>
    <w:rsid w:val="00DF1B37"/>
    <w:rsid w:val="00EE7307"/>
    <w:rsid w:val="00EF5B07"/>
    <w:rsid w:val="00F1769E"/>
    <w:rsid w:val="00FA0A60"/>
    <w:rsid w:val="00FE2573"/>
    <w:rsid w:val="00FE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D60DC"/>
  <w15:chartTrackingRefBased/>
  <w15:docId w15:val="{FF4926A7-1169-4A2E-9A8F-46AA57A0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5C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C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C2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C2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C2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C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C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C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5C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5C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5C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5C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5C2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5C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5C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5C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5C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5C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5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C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5C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C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5C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5C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5C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5C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5C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5C2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F2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周</dc:creator>
  <cp:keywords/>
  <dc:description/>
  <cp:lastModifiedBy>翔 周</cp:lastModifiedBy>
  <cp:revision>35</cp:revision>
  <dcterms:created xsi:type="dcterms:W3CDTF">2026-02-27T11:36:00Z</dcterms:created>
  <dcterms:modified xsi:type="dcterms:W3CDTF">2026-03-26T12:42:00Z</dcterms:modified>
</cp:coreProperties>
</file>